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D77" w:rsidRDefault="009544C2" w:rsidP="00F2230D">
      <w:pPr>
        <w:jc w:val="both"/>
        <w:rPr>
          <w:rFonts w:ascii="Arial" w:hAnsi="Arial" w:cs="Arial"/>
          <w:lang w:val="en-US"/>
        </w:rPr>
      </w:pPr>
      <w:r w:rsidRPr="003F7D77">
        <w:rPr>
          <w:rFonts w:ascii="Arial" w:hAnsi="Arial" w:cs="Arial"/>
          <w:b/>
          <w:lang w:val="en-US"/>
        </w:rPr>
        <w:t xml:space="preserve">Table </w:t>
      </w:r>
      <w:r w:rsidR="00F2230D" w:rsidRPr="003F7D77">
        <w:rPr>
          <w:rFonts w:ascii="Arial" w:hAnsi="Arial" w:cs="Arial"/>
          <w:b/>
          <w:lang w:val="en-US"/>
        </w:rPr>
        <w:t>S</w:t>
      </w:r>
      <w:r w:rsidRPr="003F7D77">
        <w:rPr>
          <w:rFonts w:ascii="Arial" w:hAnsi="Arial" w:cs="Arial"/>
          <w:b/>
          <w:lang w:val="en-US"/>
        </w:rPr>
        <w:t>1.</w:t>
      </w:r>
      <w:r w:rsidRPr="003F7D77">
        <w:rPr>
          <w:rFonts w:ascii="Arial" w:hAnsi="Arial" w:cs="Arial"/>
          <w:lang w:val="en-US"/>
        </w:rPr>
        <w:t xml:space="preserve"> </w:t>
      </w:r>
      <w:r w:rsidR="00F2230D" w:rsidRPr="00E73C45">
        <w:rPr>
          <w:rFonts w:ascii="Arial" w:hAnsi="Arial" w:cs="Arial"/>
          <w:lang w:val="en-US"/>
        </w:rPr>
        <w:t>Oligosaccharides identified Calu-3 mucins</w:t>
      </w:r>
      <w:r w:rsidR="009A2FFD" w:rsidRPr="00E73C45">
        <w:rPr>
          <w:rFonts w:ascii="Arial" w:hAnsi="Arial" w:cs="Arial"/>
          <w:lang w:val="en-US"/>
        </w:rPr>
        <w:t>.</w:t>
      </w:r>
      <w:r w:rsidR="00F2230D" w:rsidRPr="00E73C45">
        <w:rPr>
          <w:rFonts w:ascii="Arial" w:hAnsi="Arial" w:cs="Arial"/>
          <w:lang w:val="en-US"/>
        </w:rPr>
        <w:t xml:space="preserve"> before (control) and after infection with </w:t>
      </w:r>
      <w:r w:rsidR="00F2230D" w:rsidRPr="00E73C45">
        <w:rPr>
          <w:rFonts w:ascii="Arial" w:hAnsi="Arial" w:cs="Arial"/>
          <w:i/>
          <w:lang w:val="en-US"/>
        </w:rPr>
        <w:t xml:space="preserve">N. meningitidis </w:t>
      </w:r>
      <w:r w:rsidR="00F2230D" w:rsidRPr="00E73C45">
        <w:rPr>
          <w:rFonts w:ascii="Arial" w:hAnsi="Arial" w:cs="Arial"/>
          <w:lang w:val="en-US"/>
        </w:rPr>
        <w:t>(</w:t>
      </w:r>
      <w:r w:rsidR="00F2230D" w:rsidRPr="00E73C45">
        <w:rPr>
          <w:rFonts w:ascii="Arial" w:hAnsi="Arial" w:cs="Arial"/>
          <w:i/>
          <w:lang w:val="en-US"/>
        </w:rPr>
        <w:t>Nm</w:t>
      </w:r>
      <w:r w:rsidR="00F2230D" w:rsidRPr="00E73C45">
        <w:rPr>
          <w:rFonts w:ascii="Arial" w:hAnsi="Arial" w:cs="Arial"/>
          <w:lang w:val="en-US"/>
        </w:rPr>
        <w:t>)</w:t>
      </w:r>
      <w:r w:rsidR="00E73C45" w:rsidRPr="00E73C45">
        <w:rPr>
          <w:rFonts w:ascii="Arial" w:hAnsi="Arial" w:cs="Arial"/>
          <w:lang w:val="en-US"/>
        </w:rPr>
        <w:t xml:space="preserve">, </w:t>
      </w:r>
      <w:r w:rsidR="00E73C45" w:rsidRPr="00E73C45">
        <w:rPr>
          <w:rFonts w:ascii="Arial" w:hAnsi="Arial" w:cs="Arial"/>
          <w:i/>
          <w:lang w:val="en-US"/>
        </w:rPr>
        <w:t>M. catarrhalis (Mc)</w:t>
      </w:r>
      <w:r w:rsidR="00E73C45">
        <w:rPr>
          <w:rFonts w:ascii="Arial" w:hAnsi="Arial" w:cs="Arial"/>
          <w:i/>
          <w:lang w:val="en-US"/>
        </w:rPr>
        <w:t xml:space="preserve"> or</w:t>
      </w:r>
      <w:r w:rsidR="00F2230D" w:rsidRPr="00E73C45">
        <w:rPr>
          <w:rFonts w:ascii="Arial" w:hAnsi="Arial" w:cs="Arial"/>
          <w:lang w:val="en-US"/>
        </w:rPr>
        <w:t xml:space="preserve"> </w:t>
      </w:r>
      <w:r w:rsidR="00F2230D" w:rsidRPr="00E73C45">
        <w:rPr>
          <w:rFonts w:ascii="Arial" w:hAnsi="Arial" w:cs="Arial"/>
          <w:i/>
          <w:lang w:val="en-US"/>
        </w:rPr>
        <w:t>S. mitis</w:t>
      </w:r>
      <w:r w:rsidR="00F2230D" w:rsidRPr="003F7D77">
        <w:rPr>
          <w:rFonts w:ascii="Arial" w:hAnsi="Arial" w:cs="Arial"/>
          <w:i/>
          <w:lang w:val="en-US"/>
        </w:rPr>
        <w:t xml:space="preserve"> </w:t>
      </w:r>
      <w:r w:rsidR="00F2230D" w:rsidRPr="003F7D77">
        <w:rPr>
          <w:rFonts w:ascii="Arial" w:hAnsi="Arial" w:cs="Arial"/>
          <w:lang w:val="en-US"/>
        </w:rPr>
        <w:t>(</w:t>
      </w:r>
      <w:proofErr w:type="spellStart"/>
      <w:r w:rsidR="00F2230D" w:rsidRPr="003F7D77">
        <w:rPr>
          <w:rFonts w:ascii="Arial" w:hAnsi="Arial" w:cs="Arial"/>
          <w:i/>
          <w:lang w:val="en-US"/>
        </w:rPr>
        <w:t>Sm</w:t>
      </w:r>
      <w:proofErr w:type="spellEnd"/>
      <w:r w:rsidR="00F2230D" w:rsidRPr="003F7D77">
        <w:rPr>
          <w:rFonts w:ascii="Arial" w:hAnsi="Arial" w:cs="Arial"/>
          <w:lang w:val="en-US"/>
        </w:rPr>
        <w:t xml:space="preserve">) or heat-inactivated </w:t>
      </w:r>
      <w:r w:rsidR="00F2230D" w:rsidRPr="003F7D77">
        <w:rPr>
          <w:rFonts w:ascii="Arial" w:hAnsi="Arial" w:cs="Arial"/>
          <w:i/>
          <w:lang w:val="en-US"/>
        </w:rPr>
        <w:t xml:space="preserve">S. mitis </w:t>
      </w:r>
      <w:r w:rsidR="00F2230D" w:rsidRPr="003F7D77">
        <w:rPr>
          <w:rFonts w:ascii="Arial" w:hAnsi="Arial" w:cs="Arial"/>
          <w:lang w:val="en-US"/>
        </w:rPr>
        <w:t>(</w:t>
      </w:r>
      <w:proofErr w:type="spellStart"/>
      <w:r w:rsidR="00F2230D" w:rsidRPr="003F7D77">
        <w:rPr>
          <w:rFonts w:ascii="Arial" w:hAnsi="Arial" w:cs="Arial"/>
          <w:i/>
          <w:lang w:val="en-US"/>
        </w:rPr>
        <w:t>Sm</w:t>
      </w:r>
      <w:proofErr w:type="spellEnd"/>
      <w:r w:rsidR="00F2230D" w:rsidRPr="003F7D77">
        <w:rPr>
          <w:rFonts w:ascii="Arial" w:hAnsi="Arial" w:cs="Arial"/>
          <w:i/>
          <w:lang w:val="en-US"/>
        </w:rPr>
        <w:t xml:space="preserve"> </w:t>
      </w:r>
      <w:r w:rsidR="00F2230D" w:rsidRPr="003F7D77">
        <w:rPr>
          <w:rFonts w:ascii="Arial" w:hAnsi="Arial" w:cs="Arial"/>
          <w:lang w:val="en-US"/>
        </w:rPr>
        <w:t>HI) or co</w:t>
      </w:r>
      <w:r w:rsidR="003F7D77">
        <w:rPr>
          <w:rFonts w:ascii="Arial" w:hAnsi="Arial" w:cs="Arial"/>
          <w:lang w:val="en-US"/>
        </w:rPr>
        <w:t>-</w:t>
      </w:r>
      <w:r w:rsidR="00F2230D" w:rsidRPr="003F7D77">
        <w:rPr>
          <w:rFonts w:ascii="Arial" w:hAnsi="Arial" w:cs="Arial"/>
          <w:lang w:val="en-US"/>
        </w:rPr>
        <w:t xml:space="preserve">infection with </w:t>
      </w:r>
      <w:r w:rsidR="00F2230D" w:rsidRPr="003F7D77">
        <w:rPr>
          <w:rFonts w:ascii="Arial" w:hAnsi="Arial" w:cs="Arial"/>
          <w:i/>
          <w:lang w:val="en-US"/>
        </w:rPr>
        <w:t xml:space="preserve">N. meningitidis </w:t>
      </w:r>
      <w:r w:rsidR="00F2230D" w:rsidRPr="003F7D77">
        <w:rPr>
          <w:rFonts w:ascii="Arial" w:hAnsi="Arial" w:cs="Arial"/>
          <w:lang w:val="en-US"/>
        </w:rPr>
        <w:t>and</w:t>
      </w:r>
      <w:r w:rsidR="00F2230D" w:rsidRPr="003F7D77">
        <w:rPr>
          <w:rFonts w:ascii="Arial" w:hAnsi="Arial" w:cs="Arial"/>
          <w:i/>
          <w:lang w:val="en-US"/>
        </w:rPr>
        <w:t xml:space="preserve"> S. mitis </w:t>
      </w:r>
      <w:r w:rsidR="00F2230D" w:rsidRPr="003F7D77">
        <w:rPr>
          <w:rFonts w:ascii="Arial" w:hAnsi="Arial" w:cs="Arial"/>
          <w:lang w:val="en-US"/>
        </w:rPr>
        <w:t>(</w:t>
      </w:r>
      <w:proofErr w:type="spellStart"/>
      <w:r w:rsidR="00F2230D" w:rsidRPr="003F7D77">
        <w:rPr>
          <w:rFonts w:ascii="Arial" w:hAnsi="Arial" w:cs="Arial"/>
          <w:i/>
          <w:lang w:val="en-US"/>
        </w:rPr>
        <w:t>Nm</w:t>
      </w:r>
      <w:r w:rsidR="00F2230D" w:rsidRPr="003F7D77">
        <w:rPr>
          <w:rFonts w:ascii="Arial" w:hAnsi="Arial" w:cs="Arial"/>
          <w:lang w:val="en-US"/>
        </w:rPr>
        <w:t>+</w:t>
      </w:r>
      <w:r w:rsidR="00F2230D" w:rsidRPr="003F7D77">
        <w:rPr>
          <w:rFonts w:ascii="Arial" w:hAnsi="Arial" w:cs="Arial"/>
          <w:i/>
          <w:lang w:val="en-US"/>
        </w:rPr>
        <w:t>Sm</w:t>
      </w:r>
      <w:proofErr w:type="spellEnd"/>
      <w:r w:rsidR="00F2230D" w:rsidRPr="003F7D77">
        <w:rPr>
          <w:rFonts w:ascii="Arial" w:hAnsi="Arial" w:cs="Arial"/>
          <w:lang w:val="en-US"/>
        </w:rPr>
        <w:t>)</w:t>
      </w:r>
      <w:r w:rsidR="00F2230D" w:rsidRPr="003F7D77">
        <w:rPr>
          <w:rFonts w:ascii="Arial" w:hAnsi="Arial" w:cs="Arial"/>
          <w:i/>
          <w:lang w:val="en-US"/>
        </w:rPr>
        <w:t xml:space="preserve">. </w:t>
      </w:r>
      <w:r w:rsidR="00F2230D" w:rsidRPr="003F7D77">
        <w:rPr>
          <w:rFonts w:ascii="Arial" w:hAnsi="Arial" w:cs="Arial"/>
          <w:lang w:val="en-US"/>
        </w:rPr>
        <w:t xml:space="preserve">The relative percentage of each oligosaccharide was calculated based on the integration of peaks on MS spectra. </w:t>
      </w:r>
    </w:p>
    <w:p w:rsidR="0085307C" w:rsidRPr="006761B0" w:rsidRDefault="0085307C" w:rsidP="0085307C">
      <w:pPr>
        <w:jc w:val="both"/>
        <w:rPr>
          <w:rFonts w:ascii="Arial" w:hAnsi="Arial" w:cs="Arial"/>
          <w:lang w:val="en-US"/>
        </w:rPr>
      </w:pPr>
      <w:proofErr w:type="gramStart"/>
      <w:r w:rsidRPr="006761B0">
        <w:rPr>
          <w:rFonts w:ascii="Arial" w:hAnsi="Arial" w:cs="Arial"/>
          <w:vertAlign w:val="superscript"/>
          <w:lang w:val="en-US"/>
        </w:rPr>
        <w:t>a</w:t>
      </w:r>
      <w:proofErr w:type="gramEnd"/>
      <w:r w:rsidRPr="006761B0">
        <w:rPr>
          <w:rFonts w:ascii="Arial" w:hAnsi="Arial" w:cs="Arial"/>
          <w:lang w:val="en-US"/>
        </w:rPr>
        <w:t xml:space="preserve"> mean ± SEM of each oligosaccharide. Two independent experiments of 5 different filters studied in bulk. </w:t>
      </w:r>
    </w:p>
    <w:p w:rsidR="0085307C" w:rsidRPr="006761B0" w:rsidRDefault="0085307C" w:rsidP="0085307C">
      <w:pPr>
        <w:jc w:val="both"/>
        <w:rPr>
          <w:rFonts w:ascii="Arial" w:hAnsi="Arial" w:cs="Arial"/>
          <w:lang w:val="en-US"/>
        </w:rPr>
      </w:pPr>
      <w:proofErr w:type="gramStart"/>
      <w:r w:rsidRPr="006761B0">
        <w:rPr>
          <w:rFonts w:ascii="Arial" w:hAnsi="Arial" w:cs="Arial"/>
          <w:vertAlign w:val="superscript"/>
          <w:lang w:val="en-US"/>
        </w:rPr>
        <w:t>b</w:t>
      </w:r>
      <w:proofErr w:type="gramEnd"/>
      <w:r w:rsidRPr="006761B0">
        <w:rPr>
          <w:rFonts w:ascii="Arial" w:hAnsi="Arial" w:cs="Arial"/>
          <w:lang w:val="en-US"/>
        </w:rPr>
        <w:t xml:space="preserve"> mean of each oligosaccharide. One experiment of 5 different filters studied in bulk. </w:t>
      </w:r>
    </w:p>
    <w:p w:rsidR="0085307C" w:rsidRPr="003F7D77" w:rsidRDefault="0085307C" w:rsidP="00F2230D">
      <w:pPr>
        <w:jc w:val="both"/>
        <w:rPr>
          <w:rFonts w:ascii="Arial" w:hAnsi="Arial" w:cs="Arial"/>
          <w:lang w:val="en-US"/>
        </w:rPr>
      </w:pPr>
    </w:p>
    <w:p w:rsidR="00F2230D" w:rsidRPr="003F7D77" w:rsidRDefault="00F2230D" w:rsidP="00F2230D">
      <w:pPr>
        <w:rPr>
          <w:lang w:val="en-US"/>
        </w:rPr>
      </w:pPr>
    </w:p>
    <w:tbl>
      <w:tblPr>
        <w:tblStyle w:val="Grilledutableau"/>
        <w:tblW w:w="10952" w:type="dxa"/>
        <w:jc w:val="center"/>
        <w:tblBorders>
          <w:top w:val="single" w:sz="12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none" w:sz="0" w:space="0" w:color="auto"/>
        </w:tblBorders>
        <w:tblLayout w:type="fixed"/>
        <w:tblLook w:val="04A0"/>
      </w:tblPr>
      <w:tblGrid>
        <w:gridCol w:w="3695"/>
        <w:gridCol w:w="992"/>
        <w:gridCol w:w="1134"/>
        <w:gridCol w:w="1048"/>
        <w:gridCol w:w="1021"/>
        <w:gridCol w:w="1021"/>
        <w:gridCol w:w="1020"/>
        <w:gridCol w:w="1021"/>
      </w:tblGrid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Proposed structures or sequences of oligosaccharid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5B"/>
            </w:r>
            <w:proofErr w:type="spellStart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M+Na</w:t>
            </w:r>
            <w:proofErr w:type="spellEnd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5D"/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Calu-3 </w:t>
            </w:r>
            <w:proofErr w:type="spellStart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Calu-3 </w:t>
            </w:r>
            <w:proofErr w:type="spellStart"/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Nm</w:t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C45">
              <w:rPr>
                <w:rFonts w:ascii="Arial" w:hAnsi="Arial" w:cs="Arial"/>
                <w:sz w:val="20"/>
                <w:szCs w:val="20"/>
                <w:lang w:val="en-US"/>
              </w:rPr>
              <w:t>Calu</w:t>
            </w:r>
            <w:proofErr w:type="spellEnd"/>
            <w:r w:rsidRPr="00E73C45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  <w:p w:rsidR="00E73C45" w:rsidRPr="00E73C45" w:rsidRDefault="00E73C45" w:rsidP="00E73C4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73C45">
              <w:rPr>
                <w:rFonts w:ascii="Arial" w:hAnsi="Arial" w:cs="Arial"/>
                <w:i/>
                <w:sz w:val="20"/>
                <w:szCs w:val="20"/>
                <w:lang w:val="en-US"/>
              </w:rPr>
              <w:t>Mc</w:t>
            </w:r>
            <w:r w:rsidRPr="00E73C4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Calu-3 </w:t>
            </w:r>
            <w:proofErr w:type="spellStart"/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Sm</w:t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Calu-3 </w:t>
            </w:r>
            <w:proofErr w:type="spellStart"/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Sm</w:t>
            </w:r>
            <w:proofErr w:type="spellEnd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HI</w:t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 xml:space="preserve">Calu-3 </w:t>
            </w:r>
            <w:proofErr w:type="spellStart"/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Nm</w:t>
            </w:r>
            <w:r w:rsidRPr="0085307C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85307C">
              <w:rPr>
                <w:rFonts w:ascii="Arial" w:hAnsi="Arial" w:cs="Arial"/>
                <w:i/>
                <w:sz w:val="20"/>
                <w:szCs w:val="20"/>
                <w:lang w:val="en-US"/>
              </w:rPr>
              <w:t>Sm</w:t>
            </w:r>
            <w:r w:rsidRPr="0085307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10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5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28,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105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340360"/>
                  <wp:effectExtent l="0" t="0" r="0" b="0"/>
                  <wp:docPr id="106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69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107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7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108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109" name="Imag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7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  <w:noProof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340360"/>
                  <wp:effectExtent l="0" t="0" r="10160" b="0"/>
                  <wp:docPr id="110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8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530860"/>
                  <wp:effectExtent l="0" t="0" r="0" b="2540"/>
                  <wp:docPr id="111" name="Imag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53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8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112" name="Imag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472440"/>
                  <wp:effectExtent l="0" t="0" r="0" b="10160"/>
                  <wp:docPr id="113" name="Imag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89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43,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604520"/>
                  <wp:effectExtent l="0" t="0" r="0" b="5080"/>
                  <wp:docPr id="114" name="Imag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9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472440"/>
                  <wp:effectExtent l="0" t="0" r="10160" b="10160"/>
                  <wp:docPr id="115" name="Imag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604520" cy="472440"/>
                  <wp:effectExtent l="0" t="0" r="5080" b="10160"/>
                  <wp:docPr id="116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7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3,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  <w:noProof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340360" cy="604520"/>
                  <wp:effectExtent l="0" t="0" r="0" b="5080"/>
                  <wp:docPr id="117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0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85307C" w:rsidRDefault="00E73C45" w:rsidP="009A2FFD">
            <w:pPr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  <w:noProof/>
              </w:rPr>
              <w:drawing>
                <wp:inline distT="0" distB="0" distL="0" distR="0">
                  <wp:extent cx="472440" cy="530860"/>
                  <wp:effectExtent l="0" t="0" r="10160" b="2540"/>
                  <wp:docPr id="118" name="Imag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53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0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1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5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7F72DF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tabs>
                <w:tab w:val="left" w:pos="29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C45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>
                  <wp:extent cx="472440" cy="604520"/>
                  <wp:effectExtent l="0" t="0" r="10160" b="5080"/>
                  <wp:docPr id="119" name="Imag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60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2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12,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7F72DF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C45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>
                  <wp:extent cx="604520" cy="472440"/>
                  <wp:effectExtent l="0" t="0" r="5080" b="10160"/>
                  <wp:docPr id="12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520" cy="47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3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4,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4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,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bookmarkStart w:id="0" w:name="_GoBack"/>
            <w:bookmarkEnd w:id="0"/>
          </w:p>
        </w:tc>
      </w:tr>
      <w:tr w:rsidR="00E73C45" w:rsidRPr="0085307C" w:rsidTr="00E73C45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SO3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5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4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2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vAlign w:val="center"/>
          </w:tcPr>
          <w:p w:rsidR="00E73C45" w:rsidRPr="00E73C45" w:rsidRDefault="00E73C45" w:rsidP="00E73C45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7F72DF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1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7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6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3C45" w:rsidRPr="0085307C" w:rsidTr="007F72DF">
        <w:trPr>
          <w:jc w:val="center"/>
        </w:trPr>
        <w:tc>
          <w:tcPr>
            <w:tcW w:w="3695" w:type="dxa"/>
            <w:shd w:val="clear" w:color="auto" w:fill="auto"/>
            <w:vAlign w:val="center"/>
          </w:tcPr>
          <w:p w:rsidR="00E73C45" w:rsidRPr="00E73C45" w:rsidRDefault="00E73C45" w:rsidP="009A2FFD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2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xN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1 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Ac</w:t>
            </w:r>
            <w:proofErr w:type="spellEnd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E73C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Aco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85307C">
              <w:rPr>
                <w:rFonts w:ascii="Arial" w:hAnsi="Arial" w:cs="Arial"/>
              </w:rPr>
              <w:t>179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3</w:t>
            </w:r>
            <w:r w:rsidRPr="0085307C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85307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5307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48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  <w:r w:rsidRPr="0085307C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307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E73C45" w:rsidRDefault="00E73C45" w:rsidP="00E73C4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3C45"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E73C45" w:rsidRPr="0085307C" w:rsidRDefault="00E73C45" w:rsidP="009A2FFD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07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9544C2" w:rsidRDefault="009544C2"/>
    <w:p w:rsidR="004643B8" w:rsidRDefault="00500C6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pict>
          <v:rect id="_x0000_s1035" style="position:absolute;left:0;text-align:left;margin-left:286.3pt;margin-top:4.7pt;width:7.15pt;height:7.15pt;z-index:251662336" fillcolor="yellow"/>
        </w:pict>
      </w:r>
      <w:r>
        <w:rPr>
          <w:rFonts w:ascii="Times New Roman" w:hAnsi="Times New Roman" w:cs="Times New Roman"/>
          <w:noProof/>
        </w:rPr>
        <w:pict>
          <v:oval id="Oval 3" o:spid="_x0000_s1033" style="position:absolute;left:0;text-align:left;margin-left:339.3pt;margin-top:3.95pt;width:7.9pt;height:7.9pt;z-index:251660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" fillcolor="yellow" strokeweight=".5pt"/>
        </w:pict>
      </w:r>
      <w:r>
        <w:rPr>
          <w:rFonts w:ascii="Times New Roman" w:hAnsi="Times New Roman" w:cs="Times New Roman"/>
          <w:noProof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AutoShape 2" o:spid="_x0000_s1034" type="#_x0000_t5" style="position:absolute;left:0;text-align:left;margin-left:374.5pt;margin-top:3.95pt;width:8.85pt;height:8.25pt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" fillcolor="red" strokecolor="black [3213]" strokeweight=".5pt">
            <v:shadow color="#7f7f7f [1601]" opacity=".5" offset="1pt"/>
          </v:shape>
        </w:pict>
      </w:r>
      <w:r w:rsidR="00D90B3A" w:rsidRPr="001B5588">
        <w:rPr>
          <w:lang w:val="en-US"/>
        </w:rPr>
        <w:tab/>
      </w:r>
      <w:r w:rsidR="004643B8" w:rsidRPr="00A34AF4">
        <w:rPr>
          <w:rFonts w:ascii="Times New Roman" w:hAnsi="Times New Roman" w:cs="Times New Roman"/>
          <w:lang w:val="en-US"/>
        </w:rPr>
        <w:t xml:space="preserve">Symbol for representation of </w:t>
      </w:r>
      <w:r w:rsidR="004643B8">
        <w:rPr>
          <w:rFonts w:ascii="Times New Roman" w:hAnsi="Times New Roman" w:cs="Times New Roman"/>
          <w:lang w:val="en-US"/>
        </w:rPr>
        <w:t>s</w:t>
      </w:r>
      <w:r w:rsidR="004643B8" w:rsidRPr="00A34AF4">
        <w:rPr>
          <w:rFonts w:ascii="Times New Roman" w:hAnsi="Times New Roman" w:cs="Times New Roman"/>
          <w:lang w:val="en-US"/>
        </w:rPr>
        <w:t xml:space="preserve">ugar type </w:t>
      </w:r>
      <w:r w:rsidR="004643B8" w:rsidRPr="00A34AF4">
        <w:rPr>
          <w:rFonts w:ascii="Times New Roman" w:hAnsi="Times New Roman" w:cs="Times New Roman"/>
          <w:color w:val="0070C0"/>
          <w:lang w:val="en-US"/>
        </w:rPr>
        <w:t>■</w:t>
      </w:r>
      <w:r w:rsidR="004643B8" w:rsidRPr="00A34AF4">
        <w:rPr>
          <w:rFonts w:ascii="Times New Roman" w:hAnsi="Times New Roman" w:cs="Times New Roman"/>
          <w:lang w:val="en-US"/>
        </w:rPr>
        <w:t xml:space="preserve"> GlcNAc;</w:t>
      </w:r>
      <w:r w:rsidR="004643B8">
        <w:rPr>
          <w:rFonts w:ascii="Times New Roman" w:hAnsi="Times New Roman" w:cs="Times New Roman"/>
          <w:lang w:val="en-US"/>
        </w:rPr>
        <w:t xml:space="preserve"> </w:t>
      </w:r>
      <w:r w:rsidR="004643B8">
        <w:rPr>
          <w:rFonts w:ascii="Times New Roman" w:hAnsi="Times New Roman" w:cs="Times New Roman"/>
          <w:color w:val="0070C0"/>
          <w:lang w:val="en-US"/>
        </w:rPr>
        <w:t xml:space="preserve"> </w:t>
      </w:r>
      <w:r w:rsidR="004643B8">
        <w:rPr>
          <w:rFonts w:ascii="Times New Roman" w:hAnsi="Times New Roman" w:cs="Times New Roman"/>
          <w:color w:val="00B050"/>
          <w:lang w:val="en-US"/>
        </w:rPr>
        <w:t xml:space="preserve">   </w:t>
      </w:r>
      <w:proofErr w:type="spellStart"/>
      <w:r w:rsidR="004643B8">
        <w:rPr>
          <w:rFonts w:ascii="Times New Roman" w:hAnsi="Times New Roman" w:cs="Times New Roman"/>
          <w:lang w:val="en-US"/>
        </w:rPr>
        <w:t>GalNac</w:t>
      </w:r>
      <w:proofErr w:type="spellEnd"/>
      <w:r w:rsidR="004643B8" w:rsidRPr="00A34AF4">
        <w:rPr>
          <w:rFonts w:ascii="Times New Roman" w:hAnsi="Times New Roman" w:cs="Times New Roman"/>
          <w:lang w:val="en-US"/>
        </w:rPr>
        <w:t xml:space="preserve">; </w:t>
      </w:r>
      <w:r w:rsidR="004643B8">
        <w:rPr>
          <w:rFonts w:ascii="Times New Roman" w:hAnsi="Times New Roman" w:cs="Times New Roman"/>
          <w:lang w:val="en-US"/>
        </w:rPr>
        <w:t xml:space="preserve">   </w:t>
      </w:r>
      <w:r w:rsidR="004643B8" w:rsidRPr="00A34AF4">
        <w:rPr>
          <w:rFonts w:ascii="Times New Roman" w:hAnsi="Times New Roman" w:cs="Times New Roman"/>
          <w:lang w:val="en-US"/>
        </w:rPr>
        <w:t xml:space="preserve">Gal; </w:t>
      </w:r>
      <w:r w:rsidR="004643B8">
        <w:rPr>
          <w:rFonts w:ascii="Times New Roman" w:hAnsi="Times New Roman" w:cs="Times New Roman"/>
          <w:lang w:val="en-US"/>
        </w:rPr>
        <w:sym w:font="Symbol" w:char="F020"/>
      </w:r>
      <w:r w:rsidR="004643B8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4643B8" w:rsidRPr="00A34AF4">
        <w:rPr>
          <w:rFonts w:ascii="Times New Roman" w:hAnsi="Times New Roman" w:cs="Times New Roman"/>
          <w:lang w:val="en-US"/>
        </w:rPr>
        <w:t>Fuc</w:t>
      </w:r>
      <w:proofErr w:type="spellEnd"/>
      <w:r w:rsidR="004643B8" w:rsidRPr="00A34AF4">
        <w:rPr>
          <w:rFonts w:ascii="Times New Roman" w:hAnsi="Times New Roman" w:cs="Times New Roman"/>
          <w:lang w:val="en-US"/>
        </w:rPr>
        <w:t xml:space="preserve">; </w:t>
      </w:r>
      <w:r w:rsidR="004643B8" w:rsidRPr="00A34AF4">
        <w:rPr>
          <w:rFonts w:ascii="MS Mincho" w:eastAsia="MS Mincho" w:hAnsi="MS Mincho" w:cs="MS Mincho" w:hint="eastAsia"/>
          <w:color w:val="7030A0"/>
          <w:lang w:val="en-US"/>
        </w:rPr>
        <w:t>◆</w:t>
      </w:r>
      <w:r w:rsidR="004643B8">
        <w:rPr>
          <w:rFonts w:ascii="Times New Roman" w:hAnsi="Times New Roman" w:cs="Times New Roman"/>
          <w:lang w:val="en-US"/>
        </w:rPr>
        <w:t xml:space="preserve"> Neu5Ac</w:t>
      </w:r>
    </w:p>
    <w:p w:rsidR="009210FE" w:rsidRDefault="009210F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Sialylated forms are highlight in grey.</w:t>
      </w:r>
    </w:p>
    <w:p w:rsidR="009210FE" w:rsidRPr="003A471A" w:rsidRDefault="009210FE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4643B8" w:rsidRPr="003A471A" w:rsidRDefault="004643B8" w:rsidP="004643B8"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D90B3A" w:rsidRPr="004643B8" w:rsidRDefault="00D90B3A">
      <w:pPr>
        <w:rPr>
          <w:lang w:val="en-US"/>
        </w:rPr>
      </w:pPr>
    </w:p>
    <w:p w:rsidR="00D90B3A" w:rsidRPr="004643B8" w:rsidRDefault="00D90B3A">
      <w:pPr>
        <w:rPr>
          <w:lang w:val="en-US"/>
        </w:rPr>
      </w:pPr>
    </w:p>
    <w:sectPr w:rsidR="00D90B3A" w:rsidRPr="004643B8" w:rsidSect="00FD7DB1">
      <w:pgSz w:w="11900" w:h="16840"/>
      <w:pgMar w:top="1418" w:right="284" w:bottom="1418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9544C2"/>
    <w:rsid w:val="00006974"/>
    <w:rsid w:val="00013606"/>
    <w:rsid w:val="00016EDD"/>
    <w:rsid w:val="00036C43"/>
    <w:rsid w:val="0006655C"/>
    <w:rsid w:val="00070293"/>
    <w:rsid w:val="000833DF"/>
    <w:rsid w:val="00085E72"/>
    <w:rsid w:val="0008730F"/>
    <w:rsid w:val="000A0317"/>
    <w:rsid w:val="000A4090"/>
    <w:rsid w:val="000A4C4D"/>
    <w:rsid w:val="000C2A2D"/>
    <w:rsid w:val="000E67F2"/>
    <w:rsid w:val="000F189B"/>
    <w:rsid w:val="000F5AC7"/>
    <w:rsid w:val="001321E2"/>
    <w:rsid w:val="00133950"/>
    <w:rsid w:val="00137924"/>
    <w:rsid w:val="0015456E"/>
    <w:rsid w:val="00154613"/>
    <w:rsid w:val="00165CE8"/>
    <w:rsid w:val="00196B8F"/>
    <w:rsid w:val="001B29BE"/>
    <w:rsid w:val="001B5588"/>
    <w:rsid w:val="001C61B6"/>
    <w:rsid w:val="001F3AC7"/>
    <w:rsid w:val="00225C1D"/>
    <w:rsid w:val="0026383A"/>
    <w:rsid w:val="00263C90"/>
    <w:rsid w:val="002866FC"/>
    <w:rsid w:val="002F398D"/>
    <w:rsid w:val="002F50A8"/>
    <w:rsid w:val="002F770F"/>
    <w:rsid w:val="00307DC9"/>
    <w:rsid w:val="00333608"/>
    <w:rsid w:val="003444D7"/>
    <w:rsid w:val="0037236C"/>
    <w:rsid w:val="00385DA5"/>
    <w:rsid w:val="0039177F"/>
    <w:rsid w:val="003D748A"/>
    <w:rsid w:val="003F7D77"/>
    <w:rsid w:val="00402A45"/>
    <w:rsid w:val="00431B6D"/>
    <w:rsid w:val="0043492A"/>
    <w:rsid w:val="004506E4"/>
    <w:rsid w:val="00462AE6"/>
    <w:rsid w:val="004643B8"/>
    <w:rsid w:val="00476B33"/>
    <w:rsid w:val="004C6E6D"/>
    <w:rsid w:val="004D2464"/>
    <w:rsid w:val="004E440C"/>
    <w:rsid w:val="00500C6E"/>
    <w:rsid w:val="00502162"/>
    <w:rsid w:val="00503DD0"/>
    <w:rsid w:val="00513E4A"/>
    <w:rsid w:val="00524572"/>
    <w:rsid w:val="0052490D"/>
    <w:rsid w:val="005441C4"/>
    <w:rsid w:val="005541BA"/>
    <w:rsid w:val="00562303"/>
    <w:rsid w:val="0057143E"/>
    <w:rsid w:val="0057698F"/>
    <w:rsid w:val="00596AA7"/>
    <w:rsid w:val="005A4AD0"/>
    <w:rsid w:val="005C4DA4"/>
    <w:rsid w:val="005E33BB"/>
    <w:rsid w:val="006017ED"/>
    <w:rsid w:val="00603866"/>
    <w:rsid w:val="00610146"/>
    <w:rsid w:val="006222F5"/>
    <w:rsid w:val="00630AAD"/>
    <w:rsid w:val="0064204D"/>
    <w:rsid w:val="006657C9"/>
    <w:rsid w:val="006931FE"/>
    <w:rsid w:val="00696780"/>
    <w:rsid w:val="006A5CA9"/>
    <w:rsid w:val="006B6AE5"/>
    <w:rsid w:val="006C1259"/>
    <w:rsid w:val="006E3C0C"/>
    <w:rsid w:val="006F310B"/>
    <w:rsid w:val="006F3620"/>
    <w:rsid w:val="007156CA"/>
    <w:rsid w:val="0072126E"/>
    <w:rsid w:val="00733171"/>
    <w:rsid w:val="007346F8"/>
    <w:rsid w:val="00751B19"/>
    <w:rsid w:val="00754712"/>
    <w:rsid w:val="00765E98"/>
    <w:rsid w:val="007837A0"/>
    <w:rsid w:val="007970C9"/>
    <w:rsid w:val="007C27E1"/>
    <w:rsid w:val="007D248B"/>
    <w:rsid w:val="007E418E"/>
    <w:rsid w:val="007F254A"/>
    <w:rsid w:val="007F25CD"/>
    <w:rsid w:val="007F657D"/>
    <w:rsid w:val="007F6FF9"/>
    <w:rsid w:val="007F72DF"/>
    <w:rsid w:val="00827E63"/>
    <w:rsid w:val="00847AB6"/>
    <w:rsid w:val="0085307C"/>
    <w:rsid w:val="00856055"/>
    <w:rsid w:val="00867B2C"/>
    <w:rsid w:val="00886B6A"/>
    <w:rsid w:val="00887331"/>
    <w:rsid w:val="008910B1"/>
    <w:rsid w:val="0089519B"/>
    <w:rsid w:val="008A06FB"/>
    <w:rsid w:val="008D3555"/>
    <w:rsid w:val="008F7BF4"/>
    <w:rsid w:val="0090062B"/>
    <w:rsid w:val="009144A6"/>
    <w:rsid w:val="009210FE"/>
    <w:rsid w:val="009237F2"/>
    <w:rsid w:val="00931A02"/>
    <w:rsid w:val="009527EF"/>
    <w:rsid w:val="009544C2"/>
    <w:rsid w:val="00957FB0"/>
    <w:rsid w:val="00971061"/>
    <w:rsid w:val="009914ED"/>
    <w:rsid w:val="009A2FFD"/>
    <w:rsid w:val="009A69BC"/>
    <w:rsid w:val="009B4EFD"/>
    <w:rsid w:val="009B6DF1"/>
    <w:rsid w:val="009C0E6D"/>
    <w:rsid w:val="009C6C35"/>
    <w:rsid w:val="009E07B1"/>
    <w:rsid w:val="009E0E07"/>
    <w:rsid w:val="009E2AFC"/>
    <w:rsid w:val="00A01C19"/>
    <w:rsid w:val="00A03076"/>
    <w:rsid w:val="00A172F4"/>
    <w:rsid w:val="00A46581"/>
    <w:rsid w:val="00A55557"/>
    <w:rsid w:val="00A6098C"/>
    <w:rsid w:val="00A61F88"/>
    <w:rsid w:val="00A7749A"/>
    <w:rsid w:val="00A808AC"/>
    <w:rsid w:val="00A93D27"/>
    <w:rsid w:val="00AC2776"/>
    <w:rsid w:val="00AD52AD"/>
    <w:rsid w:val="00AE04A7"/>
    <w:rsid w:val="00AF2CB1"/>
    <w:rsid w:val="00B06578"/>
    <w:rsid w:val="00B1179D"/>
    <w:rsid w:val="00B710AB"/>
    <w:rsid w:val="00B7232F"/>
    <w:rsid w:val="00B73B34"/>
    <w:rsid w:val="00B85FBD"/>
    <w:rsid w:val="00B96F15"/>
    <w:rsid w:val="00B97F36"/>
    <w:rsid w:val="00BB4F6D"/>
    <w:rsid w:val="00BB5DAE"/>
    <w:rsid w:val="00BC1F4B"/>
    <w:rsid w:val="00BC408D"/>
    <w:rsid w:val="00BC435F"/>
    <w:rsid w:val="00BD2D3C"/>
    <w:rsid w:val="00BE0754"/>
    <w:rsid w:val="00BF247F"/>
    <w:rsid w:val="00C0362C"/>
    <w:rsid w:val="00C3490E"/>
    <w:rsid w:val="00C45684"/>
    <w:rsid w:val="00C6038C"/>
    <w:rsid w:val="00C6621D"/>
    <w:rsid w:val="00C7294D"/>
    <w:rsid w:val="00C76ABA"/>
    <w:rsid w:val="00CA4FB3"/>
    <w:rsid w:val="00CC0F11"/>
    <w:rsid w:val="00CD0B18"/>
    <w:rsid w:val="00CD204F"/>
    <w:rsid w:val="00CD44D3"/>
    <w:rsid w:val="00CF4B48"/>
    <w:rsid w:val="00CF7A18"/>
    <w:rsid w:val="00D018AC"/>
    <w:rsid w:val="00D06E99"/>
    <w:rsid w:val="00D10B7E"/>
    <w:rsid w:val="00D1141A"/>
    <w:rsid w:val="00D306E6"/>
    <w:rsid w:val="00D66AAF"/>
    <w:rsid w:val="00D90B3A"/>
    <w:rsid w:val="00DA4488"/>
    <w:rsid w:val="00DC47B5"/>
    <w:rsid w:val="00DD36FA"/>
    <w:rsid w:val="00DF2CEB"/>
    <w:rsid w:val="00DF784D"/>
    <w:rsid w:val="00E07670"/>
    <w:rsid w:val="00E47E12"/>
    <w:rsid w:val="00E52D7F"/>
    <w:rsid w:val="00E607C4"/>
    <w:rsid w:val="00E73C45"/>
    <w:rsid w:val="00E7531D"/>
    <w:rsid w:val="00E8397B"/>
    <w:rsid w:val="00E97FA3"/>
    <w:rsid w:val="00EB4BF1"/>
    <w:rsid w:val="00EB6ECF"/>
    <w:rsid w:val="00ED005D"/>
    <w:rsid w:val="00ED35EE"/>
    <w:rsid w:val="00ED63AC"/>
    <w:rsid w:val="00F03E81"/>
    <w:rsid w:val="00F15A63"/>
    <w:rsid w:val="00F2230D"/>
    <w:rsid w:val="00F43E70"/>
    <w:rsid w:val="00F537E8"/>
    <w:rsid w:val="00F7452A"/>
    <w:rsid w:val="00F80B07"/>
    <w:rsid w:val="00F96714"/>
    <w:rsid w:val="00FA1A74"/>
    <w:rsid w:val="00FC5ABB"/>
    <w:rsid w:val="00FD7DB1"/>
    <w:rsid w:val="00FE1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>
      <o:colormru v:ext="edit" colors="#06f,#90c"/>
      <o:colormenu v:ext="edit" fillcolor="re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54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A031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3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microsoft.com/office/2007/relationships/stylesWithEffects" Target="stylesWithEffects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B80BC7-2486-4D96-9522-60DC9C214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8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amphin en Pevele</Company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sselot</dc:creator>
  <cp:keywords/>
  <dc:description/>
  <cp:lastModifiedBy>Mathieu Coureuil</cp:lastModifiedBy>
  <cp:revision>17</cp:revision>
  <cp:lastPrinted>2014-09-12T13:41:00Z</cp:lastPrinted>
  <dcterms:created xsi:type="dcterms:W3CDTF">2019-03-28T15:49:00Z</dcterms:created>
  <dcterms:modified xsi:type="dcterms:W3CDTF">2019-09-19T09:09:00Z</dcterms:modified>
</cp:coreProperties>
</file>